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1CBC4" w14:textId="77777777" w:rsidR="00684149" w:rsidRPr="005120E7" w:rsidRDefault="00684149" w:rsidP="0068414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120E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 Table. Multigroup APIMs by country, parent and adolescents’ gender.</w:t>
      </w:r>
    </w:p>
    <w:tbl>
      <w:tblPr>
        <w:tblpPr w:leftFromText="141" w:rightFromText="141" w:vertAnchor="text" w:horzAnchor="margin" w:tblpXSpec="center" w:tblpY="242"/>
        <w:tblW w:w="1068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37"/>
        <w:gridCol w:w="1228"/>
        <w:gridCol w:w="656"/>
        <w:gridCol w:w="376"/>
        <w:gridCol w:w="496"/>
        <w:gridCol w:w="1337"/>
        <w:gridCol w:w="1337"/>
        <w:gridCol w:w="465"/>
        <w:gridCol w:w="1457"/>
        <w:gridCol w:w="656"/>
        <w:gridCol w:w="439"/>
        <w:gridCol w:w="488"/>
        <w:gridCol w:w="376"/>
        <w:gridCol w:w="40"/>
      </w:tblGrid>
      <w:tr w:rsidR="005120E7" w:rsidRPr="005120E7" w14:paraId="1ECC3898" w14:textId="77777777" w:rsidTr="00886FE6">
        <w:trPr>
          <w:trHeight w:val="265"/>
        </w:trPr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4411340C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351" w:type="dxa"/>
            <w:gridSpan w:val="13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322F2DF" w14:textId="3F809CEE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Multi-Group APIM for Study Sites</w:t>
            </w:r>
          </w:p>
        </w:tc>
      </w:tr>
      <w:tr w:rsidR="005120E7" w:rsidRPr="005120E7" w14:paraId="575060AD" w14:textId="77777777" w:rsidTr="00886FE6">
        <w:trPr>
          <w:trHeight w:val="265"/>
        </w:trPr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3E222" w14:textId="77777777" w:rsidR="00886FE6" w:rsidRPr="005120E7" w:rsidRDefault="00886FE6" w:rsidP="00F822DD">
            <w:pPr>
              <w:snapToGri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trike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6EDB1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χ</w:t>
            </w:r>
            <w:r w:rsidRPr="005120E7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99A1B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9F2ED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CFI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0C3000DE" w14:textId="69AF4CFF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AIC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91DE7" w14:textId="6306852D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MSEA </w:t>
            </w:r>
          </w:p>
          <w:p w14:paraId="5A4CFC69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(95% C.I.)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567C2BA6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RMR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36188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Model Comparison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1A3A1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χ</w:t>
            </w: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diff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F2FD3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∆</w:t>
            </w:r>
            <w:r w:rsidRPr="005120E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vAlign w:val="center"/>
          </w:tcPr>
          <w:p w14:paraId="61EAB7C6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99062B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7D8E4DEC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5FFA19C7" w14:textId="77777777" w:rsidTr="00886FE6">
        <w:trPr>
          <w:trHeight w:val="265"/>
        </w:trPr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9B61F" w14:textId="77777777" w:rsidR="00886FE6" w:rsidRPr="005120E7" w:rsidRDefault="00886FE6" w:rsidP="00F822DD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Model 1. Unconstrained    Model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CA4F8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4.924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1928A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F86CE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992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055C903" w14:textId="7A39F2A0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44.6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38267" w14:textId="289DFF3E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36 (.000 - .080)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2CEE5CBF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38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8CF1F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EB9E6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E53AB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vAlign w:val="center"/>
          </w:tcPr>
          <w:p w14:paraId="302C99EC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19B233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06D6229A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37A76A9E" w14:textId="77777777" w:rsidTr="00886FE6">
        <w:trPr>
          <w:trHeight w:val="265"/>
        </w:trPr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BCB1A" w14:textId="77777777" w:rsidR="00886FE6" w:rsidRPr="005120E7" w:rsidRDefault="00886FE6" w:rsidP="00F822DD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Model 2. Full Constrained Model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B55D2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6.261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84E06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63C61" w14:textId="77777777" w:rsidR="00886FE6" w:rsidRPr="005120E7" w:rsidRDefault="00886FE6" w:rsidP="00F822DD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98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46CDD77D" w14:textId="1F1191C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13.6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74D59" w14:textId="060D499E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35 (.000 - .066)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05CF2FC5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91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84346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 vs 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9C2CC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bookmarkStart w:id="0" w:name="_Hlk56697066"/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1.</w:t>
            </w:r>
            <w:bookmarkEnd w:id="0"/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37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2FB60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vAlign w:val="center"/>
          </w:tcPr>
          <w:p w14:paraId="5AD287F6" w14:textId="09F5EE5C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=.24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B6CC65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54CC2B56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052E2C31" w14:textId="77777777" w:rsidTr="00886FE6">
        <w:trPr>
          <w:trHeight w:val="265"/>
        </w:trPr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20A37" w14:textId="77777777" w:rsidR="00886FE6" w:rsidRPr="005120E7" w:rsidRDefault="00886FE6" w:rsidP="00F822DD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E9927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6375A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6246D" w14:textId="77777777" w:rsidR="00886FE6" w:rsidRPr="005120E7" w:rsidRDefault="00886FE6" w:rsidP="00F822DD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1D84FEBE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0544C" w14:textId="61D0ACE0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6E9EB442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64136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08A90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076E7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vAlign w:val="center"/>
          </w:tcPr>
          <w:p w14:paraId="4D9E456C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DA2157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0A3DF008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64B2D800" w14:textId="77777777" w:rsidTr="00886FE6">
        <w:trPr>
          <w:trHeight w:val="265"/>
        </w:trPr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94893B9" w14:textId="77777777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351" w:type="dxa"/>
            <w:gridSpan w:val="13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761F9A3" w14:textId="122D920C" w:rsidR="00886FE6" w:rsidRPr="005120E7" w:rsidRDefault="00886FE6" w:rsidP="00F822D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Multi-Group APIM for Mothers’ and fathers’ Actor and Partner effects </w:t>
            </w:r>
          </w:p>
        </w:tc>
      </w:tr>
      <w:tr w:rsidR="005120E7" w:rsidRPr="005120E7" w14:paraId="6FB7B04D" w14:textId="77777777" w:rsidTr="00A777AC">
        <w:trPr>
          <w:trHeight w:val="265"/>
        </w:trPr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56685" w14:textId="77777777" w:rsidR="00886FE6" w:rsidRPr="005120E7" w:rsidRDefault="00886FE6" w:rsidP="00886FE6">
            <w:pPr>
              <w:snapToGri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trike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AD316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χ</w:t>
            </w:r>
            <w:r w:rsidRPr="005120E7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0B381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344C3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CFI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7E845D9C" w14:textId="44E72CDC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AIC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1D212" w14:textId="7058175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MSEA </w:t>
            </w:r>
          </w:p>
          <w:p w14:paraId="6A94BF39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(95% C.I.)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6778E0DF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RMR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7ABD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Model Comparison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764D6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χ</w:t>
            </w: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diff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465DF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∆</w:t>
            </w:r>
            <w:r w:rsidRPr="005120E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vAlign w:val="center"/>
          </w:tcPr>
          <w:p w14:paraId="4A14E6DD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E997BC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026ECCE9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6CA116D9" w14:textId="77777777" w:rsidTr="00886FE6">
        <w:trPr>
          <w:trHeight w:val="265"/>
        </w:trPr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379E0" w14:textId="77777777" w:rsidR="00886FE6" w:rsidRPr="005120E7" w:rsidRDefault="00886FE6" w:rsidP="00886F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Model 1. Unconstrained    Model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7798A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.189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E8404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B61F9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140B0D8" w14:textId="4E3EF18A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428.6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A6319" w14:textId="3708375D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00 (.000 -.053)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3CA8A786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18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F99D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CD479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FEEDD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vAlign w:val="center"/>
          </w:tcPr>
          <w:p w14:paraId="39DB640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9884C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6629CCC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3B3B892A" w14:textId="77777777" w:rsidTr="00886FE6">
        <w:trPr>
          <w:trHeight w:val="265"/>
        </w:trPr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68401" w14:textId="77777777" w:rsidR="00886FE6" w:rsidRPr="005120E7" w:rsidRDefault="00886FE6" w:rsidP="00886F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Model 2. Full Constrained Model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3204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.515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97497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AC548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D9BDB5E" w14:textId="29A24506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34.2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F41BC" w14:textId="39CD21F1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00 (.000 - .047)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45699653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26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8BD7F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 vs 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ABF0E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.326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030C3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vAlign w:val="center"/>
          </w:tcPr>
          <w:p w14:paraId="1CAB76EB" w14:textId="05EDB213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=.51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FDD32F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3C9BACA8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0D5CBDF8" w14:textId="77777777" w:rsidTr="00886FE6">
        <w:trPr>
          <w:trHeight w:val="265"/>
        </w:trPr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9EBD1" w14:textId="77777777" w:rsidR="00886FE6" w:rsidRPr="005120E7" w:rsidRDefault="00886FE6" w:rsidP="00886F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8AFC7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C5310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B6AB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13731BE9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91F5C" w14:textId="2F3B5D32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5534C717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69FCF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DBBF7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0BE8E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vAlign w:val="center"/>
          </w:tcPr>
          <w:p w14:paraId="65AB46E5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CB9BF3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7C2AB488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5CE88F61" w14:textId="77777777" w:rsidTr="00886FE6">
        <w:trPr>
          <w:trHeight w:val="265"/>
        </w:trPr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74A21317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351" w:type="dxa"/>
            <w:gridSpan w:val="13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0909C" w14:textId="42027DD4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Multi-Group APIM for Adolescents’ Gender</w:t>
            </w:r>
          </w:p>
        </w:tc>
      </w:tr>
      <w:tr w:rsidR="005120E7" w:rsidRPr="005120E7" w14:paraId="4BF38964" w14:textId="77777777" w:rsidTr="002819DC">
        <w:trPr>
          <w:trHeight w:val="265"/>
        </w:trPr>
        <w:tc>
          <w:tcPr>
            <w:tcW w:w="256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16CDB" w14:textId="77777777" w:rsidR="00886FE6" w:rsidRPr="005120E7" w:rsidRDefault="00886FE6" w:rsidP="00886FE6">
            <w:pPr>
              <w:snapToGri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trike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9E79F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χ</w:t>
            </w:r>
            <w:r w:rsidRPr="005120E7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7A556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EC7A3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CFI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4980726C" w14:textId="462FD9B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AIC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D6133" w14:textId="08C35AD6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MSEA </w:t>
            </w:r>
          </w:p>
          <w:p w14:paraId="4966C914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(95% C.I.)</w:t>
            </w:r>
          </w:p>
        </w:tc>
        <w:tc>
          <w:tcPr>
            <w:tcW w:w="46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073CDF4F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RMR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F8169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Model Comparison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47D54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χ</w:t>
            </w: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diff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8AD60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∆</w:t>
            </w:r>
            <w:r w:rsidRPr="005120E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vAlign w:val="center"/>
          </w:tcPr>
          <w:p w14:paraId="494FF5A5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8F968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6E8DAB5A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5E06C51D" w14:textId="77777777" w:rsidTr="00886FE6">
        <w:trPr>
          <w:trHeight w:val="40"/>
        </w:trPr>
        <w:tc>
          <w:tcPr>
            <w:tcW w:w="25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A982B" w14:textId="77777777" w:rsidR="00886FE6" w:rsidRPr="005120E7" w:rsidRDefault="00886FE6" w:rsidP="00886F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bookmarkStart w:id="1" w:name="_Hlk516261438"/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Model 1. Unconstrained    Model</w:t>
            </w:r>
          </w:p>
        </w:tc>
        <w:tc>
          <w:tcPr>
            <w:tcW w:w="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C9777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.826</w:t>
            </w:r>
          </w:p>
        </w:tc>
        <w:tc>
          <w:tcPr>
            <w:tcW w:w="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B950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05354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E406D7" w14:textId="6AADBB54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77.96</w:t>
            </w:r>
          </w:p>
        </w:tc>
        <w:tc>
          <w:tcPr>
            <w:tcW w:w="1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9A30C" w14:textId="5FB2794A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00 (.000 -.030)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C0BB8F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21</w:t>
            </w:r>
          </w:p>
        </w:tc>
        <w:tc>
          <w:tcPr>
            <w:tcW w:w="14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81945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E280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1BA8E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688EADA7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A8D83A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7C0CE1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bookmarkEnd w:id="1"/>
      <w:tr w:rsidR="005120E7" w:rsidRPr="005120E7" w14:paraId="0D811AC4" w14:textId="77777777" w:rsidTr="00886FE6">
        <w:trPr>
          <w:cantSplit/>
          <w:trHeight w:val="301"/>
        </w:trPr>
        <w:tc>
          <w:tcPr>
            <w:tcW w:w="25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4DE46" w14:textId="77777777" w:rsidR="00886FE6" w:rsidRPr="005120E7" w:rsidRDefault="00886FE6" w:rsidP="00886F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Model 2. Full Constrained Model</w:t>
            </w:r>
          </w:p>
        </w:tc>
        <w:tc>
          <w:tcPr>
            <w:tcW w:w="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FFD1E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0.644</w:t>
            </w:r>
          </w:p>
        </w:tc>
        <w:tc>
          <w:tcPr>
            <w:tcW w:w="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E51FF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4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C8546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983</w:t>
            </w:r>
          </w:p>
        </w:tc>
        <w:tc>
          <w:tcPr>
            <w:tcW w:w="1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F753CC" w14:textId="008C8032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79.77</w:t>
            </w:r>
          </w:p>
        </w:tc>
        <w:tc>
          <w:tcPr>
            <w:tcW w:w="13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1758B" w14:textId="32E742B8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42 (.000 - .070)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A7284B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79</w:t>
            </w:r>
          </w:p>
        </w:tc>
        <w:tc>
          <w:tcPr>
            <w:tcW w:w="14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19412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 vs 1</w:t>
            </w:r>
          </w:p>
        </w:tc>
        <w:tc>
          <w:tcPr>
            <w:tcW w:w="6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A53AE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7.818</w:t>
            </w:r>
          </w:p>
        </w:tc>
        <w:tc>
          <w:tcPr>
            <w:tcW w:w="4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8E538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C8E793A" w14:textId="77777777" w:rsidR="00886FE6" w:rsidRPr="005120E7" w:rsidRDefault="00886FE6" w:rsidP="00886FE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&lt;.001</w:t>
            </w:r>
          </w:p>
        </w:tc>
        <w:tc>
          <w:tcPr>
            <w:tcW w:w="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CD5E6A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ABF921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120E7" w:rsidRPr="005120E7" w14:paraId="226DB0B3" w14:textId="77777777" w:rsidTr="00886FE6">
        <w:trPr>
          <w:cantSplit/>
          <w:trHeight w:val="50"/>
        </w:trPr>
        <w:tc>
          <w:tcPr>
            <w:tcW w:w="25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C9863" w14:textId="77777777" w:rsidR="00886FE6" w:rsidRPr="005120E7" w:rsidRDefault="00886FE6" w:rsidP="00886F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odel 3. </w:t>
            </w: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Partial Constrained Model</w:t>
            </w:r>
          </w:p>
        </w:tc>
        <w:tc>
          <w:tcPr>
            <w:tcW w:w="65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ED6E0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4.018</w:t>
            </w:r>
          </w:p>
        </w:tc>
        <w:tc>
          <w:tcPr>
            <w:tcW w:w="3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5F8BC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6</w:t>
            </w:r>
          </w:p>
        </w:tc>
        <w:tc>
          <w:tcPr>
            <w:tcW w:w="4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42853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3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52422FC" w14:textId="42A193B9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67.15</w:t>
            </w:r>
          </w:p>
        </w:tc>
        <w:tc>
          <w:tcPr>
            <w:tcW w:w="133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BE4CD" w14:textId="6756B9D6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.000 (.000 - .048)</w:t>
            </w:r>
          </w:p>
        </w:tc>
        <w:tc>
          <w:tcPr>
            <w:tcW w:w="46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3154E7C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.056</w:t>
            </w:r>
          </w:p>
        </w:tc>
        <w:tc>
          <w:tcPr>
            <w:tcW w:w="145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0C5DD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3 vs 2</w:t>
            </w:r>
          </w:p>
        </w:tc>
        <w:tc>
          <w:tcPr>
            <w:tcW w:w="65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37F75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6.626</w:t>
            </w:r>
          </w:p>
        </w:tc>
        <w:tc>
          <w:tcPr>
            <w:tcW w:w="43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D92FA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120E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48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</w:tcPr>
          <w:p w14:paraId="159C7B1B" w14:textId="77777777" w:rsidR="00886FE6" w:rsidRPr="005120E7" w:rsidRDefault="00886FE6" w:rsidP="00886FE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120E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&lt;.001</w:t>
            </w:r>
          </w:p>
        </w:tc>
        <w:tc>
          <w:tcPr>
            <w:tcW w:w="3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2B7F12" w14:textId="77777777" w:rsidR="00886FE6" w:rsidRPr="005120E7" w:rsidRDefault="00886FE6" w:rsidP="00886F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2B69B39" w14:textId="77777777" w:rsidR="00886FE6" w:rsidRPr="005120E7" w:rsidRDefault="00886FE6" w:rsidP="00886FE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65209872" w14:textId="77777777" w:rsidR="00684149" w:rsidRPr="005120E7" w:rsidRDefault="00684149" w:rsidP="0068414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E8529F4" w14:textId="77777777" w:rsidR="00684149" w:rsidRPr="005120E7" w:rsidRDefault="00684149" w:rsidP="0068414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5A735A1" w14:textId="77777777" w:rsidR="00684149" w:rsidRPr="005120E7" w:rsidRDefault="00684149">
      <w:pPr>
        <w:rPr>
          <w:color w:val="000000" w:themeColor="text1"/>
        </w:rPr>
      </w:pPr>
    </w:p>
    <w:sectPr w:rsidR="00684149" w:rsidRPr="005120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9A399" w14:textId="77777777" w:rsidR="003A35B7" w:rsidRDefault="003A35B7" w:rsidP="000B64E5">
      <w:pPr>
        <w:spacing w:after="0" w:line="240" w:lineRule="auto"/>
      </w:pPr>
      <w:r>
        <w:separator/>
      </w:r>
    </w:p>
  </w:endnote>
  <w:endnote w:type="continuationSeparator" w:id="0">
    <w:p w14:paraId="6C125FEC" w14:textId="77777777" w:rsidR="003A35B7" w:rsidRDefault="003A35B7" w:rsidP="000B6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AADBF" w14:textId="77777777" w:rsidR="003A35B7" w:rsidRDefault="003A35B7" w:rsidP="000B64E5">
      <w:pPr>
        <w:spacing w:after="0" w:line="240" w:lineRule="auto"/>
      </w:pPr>
      <w:r>
        <w:separator/>
      </w:r>
    </w:p>
  </w:footnote>
  <w:footnote w:type="continuationSeparator" w:id="0">
    <w:p w14:paraId="11ABD184" w14:textId="77777777" w:rsidR="003A35B7" w:rsidRDefault="003A35B7" w:rsidP="000B64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283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149"/>
    <w:rsid w:val="000B64E5"/>
    <w:rsid w:val="003A35B7"/>
    <w:rsid w:val="003B263A"/>
    <w:rsid w:val="005120E7"/>
    <w:rsid w:val="005F23EC"/>
    <w:rsid w:val="00684149"/>
    <w:rsid w:val="008774F5"/>
    <w:rsid w:val="00886FE6"/>
    <w:rsid w:val="009F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C00F2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41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B64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B64E5"/>
  </w:style>
  <w:style w:type="paragraph" w:styleId="Pidipagina">
    <w:name w:val="footer"/>
    <w:basedOn w:val="Normale"/>
    <w:link w:val="PidipaginaCarattere"/>
    <w:uiPriority w:val="99"/>
    <w:unhideWhenUsed/>
    <w:rsid w:val="000B64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B6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8T07:24:00Z</dcterms:created>
  <dcterms:modified xsi:type="dcterms:W3CDTF">2021-04-30T16:01:00Z</dcterms:modified>
</cp:coreProperties>
</file>